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5B3E" w:rsidRDefault="006A56A2" w:rsidP="006A56A2">
      <w:r>
        <w:t xml:space="preserve">Additional file 1 </w:t>
      </w:r>
      <w:bookmarkStart w:id="0" w:name="_GoBack"/>
      <w:bookmarkEnd w:id="0"/>
    </w:p>
    <w:p w:rsidR="00EC4AD6" w:rsidRDefault="006A56A2" w:rsidP="00EC4AD6">
      <w:r>
        <w:t>Combination of the separate estimates obtained from the five imputed databases for the final model (</w:t>
      </w:r>
      <w:r>
        <w:rPr>
          <w:rFonts w:eastAsiaTheme="minorEastAsia"/>
        </w:rPr>
        <w:t>intercept, covariates and the spatial component for the imputed datasets</w:t>
      </w:r>
      <w:r>
        <w:t xml:space="preserve">), Vila </w:t>
      </w:r>
      <w:proofErr w:type="spellStart"/>
      <w:r>
        <w:t>Toninho</w:t>
      </w:r>
      <w:proofErr w:type="spellEnd"/>
      <w:r>
        <w:t xml:space="preserve"> neighbourhood, São José do Rio </w:t>
      </w:r>
      <w:proofErr w:type="spellStart"/>
      <w:r>
        <w:t>Preto</w:t>
      </w:r>
      <w:proofErr w:type="spellEnd"/>
      <w:r>
        <w:t>, state of São Paulo, Brazil, 2015-2016.</w:t>
      </w:r>
      <w:r w:rsidR="00EC4AD6">
        <w:t xml:space="preserve"> For doing this, we used the Rubin’s rules to combine the estimates of each imputed dataset into the final ones, as follows: </w:t>
      </w:r>
    </w:p>
    <w:p w:rsidR="00EC4AD6" w:rsidRDefault="00EC4AD6" w:rsidP="00EC4AD6">
      <w:pPr>
        <w:pStyle w:val="PargrafodaLista"/>
        <w:numPr>
          <w:ilvl w:val="0"/>
          <w:numId w:val="2"/>
        </w:numPr>
      </w:pPr>
      <w:r>
        <w:t>Beta</w:t>
      </w:r>
      <w:r w:rsidRPr="00C11169">
        <w:t>: mean of betas of a specific covariate obtained for the five models (each one corresponding to one of the five imputed database obtained);</w:t>
      </w:r>
      <w:r>
        <w:t xml:space="preserve"> </w:t>
      </w:r>
    </w:p>
    <w:p w:rsidR="00EC4AD6" w:rsidRDefault="00EC4AD6" w:rsidP="00EC4AD6">
      <w:pPr>
        <w:pStyle w:val="PargrafodaLista"/>
        <w:numPr>
          <w:ilvl w:val="0"/>
          <w:numId w:val="2"/>
        </w:numPr>
      </w:pPr>
      <w:proofErr w:type="spellStart"/>
      <w:r>
        <w:t>Var</w:t>
      </w:r>
      <w:proofErr w:type="spellEnd"/>
      <w:r w:rsidRPr="00C11169">
        <w:t xml:space="preserve">: mean of the respective variances; </w:t>
      </w:r>
      <w:r>
        <w:t xml:space="preserve"> </w:t>
      </w:r>
    </w:p>
    <w:p w:rsidR="00EC4AD6" w:rsidRDefault="00EC4AD6" w:rsidP="00EC4AD6">
      <w:pPr>
        <w:pStyle w:val="PargrafodaLista"/>
        <w:numPr>
          <w:ilvl w:val="0"/>
          <w:numId w:val="2"/>
        </w:numPr>
      </w:pPr>
      <w:r w:rsidRPr="00C11169">
        <w:t xml:space="preserve">B: between imputation variance; </w:t>
      </w:r>
    </w:p>
    <w:p w:rsidR="00EC4AD6" w:rsidRDefault="00EC4AD6" w:rsidP="00EC4AD6">
      <w:pPr>
        <w:pStyle w:val="PargrafodaLista"/>
        <w:numPr>
          <w:ilvl w:val="0"/>
          <w:numId w:val="2"/>
        </w:numPr>
      </w:pPr>
      <w:r>
        <w:t>Var.tt</w:t>
      </w:r>
      <w:r w:rsidRPr="00C11169">
        <w:t xml:space="preserve">: the total variance of the pooled </w:t>
      </w:r>
      <w:r>
        <w:t xml:space="preserve">estimated (mean variance + B); </w:t>
      </w:r>
    </w:p>
    <w:p w:rsidR="00EC4AD6" w:rsidRDefault="00EC4AD6" w:rsidP="00EC4AD6">
      <w:pPr>
        <w:pStyle w:val="PargrafodaLista"/>
        <w:numPr>
          <w:ilvl w:val="0"/>
          <w:numId w:val="2"/>
        </w:numPr>
      </w:pPr>
      <w:r>
        <w:t>R</w:t>
      </w:r>
      <w:r w:rsidRPr="00C11169">
        <w:t xml:space="preserve">: relative increase in variance due to </w:t>
      </w:r>
      <w:r>
        <w:t xml:space="preserve">nonresponse (B/Mean variance); </w:t>
      </w:r>
    </w:p>
    <w:p w:rsidR="00EC4AD6" w:rsidRDefault="00EC4AD6" w:rsidP="00EC4AD6">
      <w:pPr>
        <w:pStyle w:val="PargrafodaLista"/>
        <w:numPr>
          <w:ilvl w:val="0"/>
          <w:numId w:val="2"/>
        </w:numPr>
      </w:pPr>
      <w:proofErr w:type="spellStart"/>
      <w:r>
        <w:t>D</w:t>
      </w:r>
      <w:r w:rsidRPr="00C11169">
        <w:t>f</w:t>
      </w:r>
      <w:proofErr w:type="spellEnd"/>
      <w:r w:rsidRPr="00C11169">
        <w:t>: degrees of freedom for t</w:t>
      </w:r>
      <w:r>
        <w:t xml:space="preserve"> of Student</w:t>
      </w:r>
      <w:r w:rsidRPr="00C11169">
        <w:t xml:space="preserve"> </w:t>
      </w:r>
      <w:r>
        <w:t>(</w:t>
      </w:r>
      <w:r w:rsidRPr="00C11169">
        <w:t>reference</w:t>
      </w:r>
      <w:r>
        <w:t xml:space="preserve">) distribution; </w:t>
      </w:r>
    </w:p>
    <w:p w:rsidR="00EC4AD6" w:rsidRDefault="00EC4AD6" w:rsidP="00EC4AD6">
      <w:pPr>
        <w:pStyle w:val="PargrafodaLista"/>
        <w:numPr>
          <w:ilvl w:val="0"/>
          <w:numId w:val="2"/>
        </w:numPr>
      </w:pPr>
      <w:r>
        <w:t>Se.tt</w:t>
      </w:r>
      <w:r w:rsidRPr="00C11169">
        <w:t>: total standard error (s</w:t>
      </w:r>
      <w:r>
        <w:t>quare root of Var.tt</w:t>
      </w:r>
      <w:r w:rsidRPr="00C11169">
        <w:t>);</w:t>
      </w:r>
      <w:r>
        <w:t xml:space="preserve"> </w:t>
      </w:r>
    </w:p>
    <w:p w:rsidR="00EC4AD6" w:rsidRDefault="00EC4AD6" w:rsidP="00EC4AD6">
      <w:pPr>
        <w:pStyle w:val="PargrafodaLista"/>
        <w:numPr>
          <w:ilvl w:val="0"/>
          <w:numId w:val="2"/>
        </w:numPr>
      </w:pPr>
      <w:r>
        <w:t xml:space="preserve">t-95%: 95% t of Student value; </w:t>
      </w:r>
    </w:p>
    <w:p w:rsidR="00EC4AD6" w:rsidRDefault="00EC4AD6" w:rsidP="00EC4AD6">
      <w:pPr>
        <w:pStyle w:val="PargrafodaLista"/>
        <w:numPr>
          <w:ilvl w:val="0"/>
          <w:numId w:val="2"/>
        </w:numPr>
      </w:pPr>
      <w:r>
        <w:t xml:space="preserve">Lower and Upper 95% CI limits: </w:t>
      </w:r>
      <w:r w:rsidRPr="00C11169">
        <w:t>0.025 and 0.0975 quantiles considering the t Student distribution for the cor</w:t>
      </w:r>
      <w:r>
        <w:t>respondent degrees of freedom (</w:t>
      </w:r>
      <w:proofErr w:type="spellStart"/>
      <w:r>
        <w:t>D</w:t>
      </w:r>
      <w:r w:rsidRPr="00C11169">
        <w:t>f</w:t>
      </w:r>
      <w:proofErr w:type="spellEnd"/>
      <w:r>
        <w:t>).</w:t>
      </w:r>
    </w:p>
    <w:tbl>
      <w:tblPr>
        <w:tblW w:w="94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851"/>
        <w:gridCol w:w="896"/>
        <w:gridCol w:w="709"/>
        <w:gridCol w:w="896"/>
        <w:gridCol w:w="642"/>
        <w:gridCol w:w="850"/>
        <w:gridCol w:w="851"/>
        <w:gridCol w:w="709"/>
        <w:gridCol w:w="783"/>
      </w:tblGrid>
      <w:tr w:rsidR="006A56A2" w:rsidRPr="004A4EEE" w:rsidTr="00D9519D">
        <w:trPr>
          <w:trHeight w:val="132"/>
        </w:trPr>
        <w:tc>
          <w:tcPr>
            <w:tcW w:w="2263" w:type="dxa"/>
            <w:vMerge w:val="restart"/>
            <w:shd w:val="clear" w:color="auto" w:fill="auto"/>
            <w:noWrap/>
            <w:vAlign w:val="center"/>
            <w:hideMark/>
          </w:tcPr>
          <w:p w:rsidR="006A56A2" w:rsidRPr="004A4EEE" w:rsidRDefault="006A56A2" w:rsidP="00D951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Covar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iate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:rsidR="006A56A2" w:rsidRPr="004A4EEE" w:rsidRDefault="006A56A2" w:rsidP="00D951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B</w:t>
            </w: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eta</w:t>
            </w:r>
          </w:p>
        </w:tc>
        <w:tc>
          <w:tcPr>
            <w:tcW w:w="896" w:type="dxa"/>
            <w:vMerge w:val="restart"/>
            <w:shd w:val="clear" w:color="auto" w:fill="auto"/>
            <w:noWrap/>
            <w:vAlign w:val="center"/>
            <w:hideMark/>
          </w:tcPr>
          <w:p w:rsidR="006A56A2" w:rsidRPr="004A4EEE" w:rsidRDefault="006A56A2" w:rsidP="00D951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Var</w:t>
            </w:r>
            <w:proofErr w:type="spellEnd"/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:rsidR="006A56A2" w:rsidRPr="004A4EEE" w:rsidRDefault="006A56A2" w:rsidP="00D951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B</w:t>
            </w:r>
          </w:p>
        </w:tc>
        <w:tc>
          <w:tcPr>
            <w:tcW w:w="896" w:type="dxa"/>
            <w:vMerge w:val="restart"/>
            <w:shd w:val="clear" w:color="auto" w:fill="auto"/>
            <w:noWrap/>
            <w:vAlign w:val="center"/>
            <w:hideMark/>
          </w:tcPr>
          <w:p w:rsidR="006A56A2" w:rsidRPr="004A4EEE" w:rsidRDefault="006A56A2" w:rsidP="00D951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Var.tt</w:t>
            </w:r>
          </w:p>
        </w:tc>
        <w:tc>
          <w:tcPr>
            <w:tcW w:w="642" w:type="dxa"/>
            <w:vMerge w:val="restart"/>
            <w:shd w:val="clear" w:color="auto" w:fill="auto"/>
            <w:noWrap/>
            <w:vAlign w:val="center"/>
            <w:hideMark/>
          </w:tcPr>
          <w:p w:rsidR="006A56A2" w:rsidRPr="004A4EEE" w:rsidRDefault="006A56A2" w:rsidP="00D951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R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:rsidR="006A56A2" w:rsidRPr="004A4EEE" w:rsidRDefault="006A56A2" w:rsidP="00D951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Df</w:t>
            </w:r>
            <w:proofErr w:type="spellEnd"/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:rsidR="006A56A2" w:rsidRPr="004A4EEE" w:rsidRDefault="006A56A2" w:rsidP="00D951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Se.tt</w:t>
            </w:r>
          </w:p>
        </w:tc>
        <w:tc>
          <w:tcPr>
            <w:tcW w:w="1492" w:type="dxa"/>
            <w:gridSpan w:val="2"/>
            <w:shd w:val="clear" w:color="auto" w:fill="auto"/>
            <w:noWrap/>
            <w:vAlign w:val="center"/>
          </w:tcPr>
          <w:p w:rsidR="006A56A2" w:rsidRPr="004A4EEE" w:rsidRDefault="006A56A2" w:rsidP="00D951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95%CI</w:t>
            </w:r>
          </w:p>
        </w:tc>
      </w:tr>
      <w:tr w:rsidR="006A56A2" w:rsidRPr="004A4EEE" w:rsidTr="00D9519D">
        <w:trPr>
          <w:trHeight w:val="132"/>
        </w:trPr>
        <w:tc>
          <w:tcPr>
            <w:tcW w:w="2263" w:type="dxa"/>
            <w:vMerge/>
            <w:shd w:val="clear" w:color="auto" w:fill="auto"/>
            <w:noWrap/>
            <w:vAlign w:val="center"/>
          </w:tcPr>
          <w:p w:rsidR="006A56A2" w:rsidRPr="004A4EEE" w:rsidRDefault="006A56A2" w:rsidP="00D951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vAlign w:val="center"/>
          </w:tcPr>
          <w:p w:rsidR="006A56A2" w:rsidRDefault="006A56A2" w:rsidP="00D951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896" w:type="dxa"/>
            <w:vMerge/>
            <w:shd w:val="clear" w:color="auto" w:fill="auto"/>
            <w:noWrap/>
            <w:vAlign w:val="center"/>
          </w:tcPr>
          <w:p w:rsidR="006A56A2" w:rsidRDefault="006A56A2" w:rsidP="00D951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</w:tcPr>
          <w:p w:rsidR="006A56A2" w:rsidRDefault="006A56A2" w:rsidP="00D951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896" w:type="dxa"/>
            <w:vMerge/>
            <w:shd w:val="clear" w:color="auto" w:fill="auto"/>
            <w:noWrap/>
            <w:vAlign w:val="center"/>
          </w:tcPr>
          <w:p w:rsidR="006A56A2" w:rsidRDefault="006A56A2" w:rsidP="00D951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642" w:type="dxa"/>
            <w:vMerge/>
            <w:shd w:val="clear" w:color="auto" w:fill="auto"/>
            <w:noWrap/>
            <w:vAlign w:val="center"/>
          </w:tcPr>
          <w:p w:rsidR="006A56A2" w:rsidRDefault="006A56A2" w:rsidP="00D951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vAlign w:val="center"/>
          </w:tcPr>
          <w:p w:rsidR="006A56A2" w:rsidRDefault="006A56A2" w:rsidP="00D951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vAlign w:val="center"/>
          </w:tcPr>
          <w:p w:rsidR="006A56A2" w:rsidRDefault="006A56A2" w:rsidP="00D951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A56A2" w:rsidRPr="004A4EEE" w:rsidRDefault="006A56A2" w:rsidP="00D951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Lower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6A56A2" w:rsidRPr="004A4EEE" w:rsidRDefault="006A56A2" w:rsidP="00D951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Upper</w:t>
            </w:r>
          </w:p>
        </w:tc>
      </w:tr>
      <w:tr w:rsidR="006A56A2" w:rsidRPr="004A4EEE" w:rsidTr="00D9519D">
        <w:trPr>
          <w:trHeight w:val="246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Intercep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63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0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00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089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0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128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2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04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1.220</w:t>
            </w:r>
          </w:p>
        </w:tc>
      </w:tr>
      <w:tr w:rsidR="006A56A2" w:rsidRPr="004A4EEE" w:rsidTr="00D9519D">
        <w:trPr>
          <w:trHeight w:val="246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Sex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-0.066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0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00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019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0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13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1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-0.33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204</w:t>
            </w:r>
          </w:p>
        </w:tc>
      </w:tr>
      <w:tr w:rsidR="006A56A2" w:rsidRPr="004A4EEE" w:rsidTr="00D9519D">
        <w:trPr>
          <w:trHeight w:val="246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Rac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42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0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00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019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0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109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1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15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695</w:t>
            </w:r>
          </w:p>
        </w:tc>
      </w:tr>
      <w:tr w:rsidR="006A56A2" w:rsidRPr="004A4EEE" w:rsidTr="00D9519D">
        <w:trPr>
          <w:trHeight w:val="246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Marital statu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-0.13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0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00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02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0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129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1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-0.42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150</w:t>
            </w:r>
          </w:p>
        </w:tc>
      </w:tr>
      <w:tr w:rsidR="006A56A2" w:rsidRPr="004A4EEE" w:rsidTr="00D9519D">
        <w:trPr>
          <w:trHeight w:val="246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Ag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37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0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00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007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0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13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0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20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540</w:t>
            </w:r>
          </w:p>
        </w:tc>
      </w:tr>
      <w:tr w:rsidR="006A56A2" w:rsidRPr="004A4EEE" w:rsidTr="00D9519D">
        <w:trPr>
          <w:trHeight w:val="246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Schooling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06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0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00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02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0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7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1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-0.21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345</w:t>
            </w:r>
          </w:p>
        </w:tc>
      </w:tr>
      <w:tr w:rsidR="006A56A2" w:rsidRPr="004A4EEE" w:rsidTr="00D9519D">
        <w:trPr>
          <w:trHeight w:val="246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Ocupation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-0.10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0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00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033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0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13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1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-0.46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251</w:t>
            </w:r>
          </w:p>
        </w:tc>
      </w:tr>
      <w:tr w:rsidR="006A56A2" w:rsidRPr="004A4EEE" w:rsidTr="00D9519D">
        <w:trPr>
          <w:trHeight w:val="246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Incom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-0.158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0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.00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00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0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67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0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-0.28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-0.026</w:t>
            </w:r>
          </w:p>
        </w:tc>
      </w:tr>
      <w:tr w:rsidR="006A56A2" w:rsidRPr="004A4EEE" w:rsidTr="00D9519D">
        <w:trPr>
          <w:trHeight w:val="246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House typ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52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0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00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032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0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13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1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17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874</w:t>
            </w:r>
          </w:p>
        </w:tc>
      </w:tr>
      <w:tr w:rsidR="006A56A2" w:rsidRPr="004A4EEE" w:rsidTr="00D9519D">
        <w:trPr>
          <w:trHeight w:val="246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Home ownership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-0.00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0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00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022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0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12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1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-0.29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285</w:t>
            </w:r>
          </w:p>
        </w:tc>
      </w:tr>
      <w:tr w:rsidR="006A56A2" w:rsidRPr="004A4EEE" w:rsidTr="00D9519D">
        <w:trPr>
          <w:trHeight w:val="246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Hours at hom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-0.02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0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00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022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0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12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1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-0.31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268</w:t>
            </w:r>
          </w:p>
        </w:tc>
      </w:tr>
      <w:tr w:rsidR="006A56A2" w:rsidRPr="004A4EEE" w:rsidTr="00D9519D">
        <w:trPr>
          <w:trHeight w:val="246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Number of resident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30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0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00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028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0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12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16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-0.02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6A56A2" w:rsidRPr="004A4EEE" w:rsidRDefault="006A56A2" w:rsidP="00D951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A4EEE">
              <w:rPr>
                <w:rFonts w:ascii="Calibri" w:eastAsia="Times New Roman" w:hAnsi="Calibri" w:cs="Calibri"/>
                <w:color w:val="000000"/>
                <w:lang w:eastAsia="pt-BR"/>
              </w:rPr>
              <w:t>0.629</w:t>
            </w:r>
          </w:p>
        </w:tc>
      </w:tr>
    </w:tbl>
    <w:p w:rsidR="00B867C9" w:rsidRDefault="00EC4AD6"/>
    <w:sectPr w:rsidR="00B867C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8251892"/>
    <w:multiLevelType w:val="hybridMultilevel"/>
    <w:tmpl w:val="ACBAE0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C0374A"/>
    <w:multiLevelType w:val="hybridMultilevel"/>
    <w:tmpl w:val="7BFC05E8"/>
    <w:lvl w:ilvl="0" w:tplc="2260292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6A2"/>
    <w:rsid w:val="000A41CA"/>
    <w:rsid w:val="003F005D"/>
    <w:rsid w:val="006A56A2"/>
    <w:rsid w:val="00BF5B3E"/>
    <w:rsid w:val="00EC4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C2680"/>
  <w15:chartTrackingRefBased/>
  <w15:docId w15:val="{61542F4B-55F7-4127-93EE-50064F603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56A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EC4A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87</Words>
  <Characters>1637</Characters>
  <Application>Microsoft Office Word</Application>
  <DocSecurity>0</DocSecurity>
  <Lines>13</Lines>
  <Paragraphs>3</Paragraphs>
  <ScaleCrop>false</ScaleCrop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</dc:creator>
  <cp:keywords/>
  <dc:description/>
  <cp:lastModifiedBy>Francisco</cp:lastModifiedBy>
  <cp:revision>3</cp:revision>
  <dcterms:created xsi:type="dcterms:W3CDTF">2018-02-20T23:51:00Z</dcterms:created>
  <dcterms:modified xsi:type="dcterms:W3CDTF">2019-01-08T18:45:00Z</dcterms:modified>
</cp:coreProperties>
</file>